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227B" w:rsidRPr="009E0C03" w:rsidRDefault="0088227B" w:rsidP="0088227B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proofErr w:type="gramStart"/>
      <w:r w:rsidRPr="006B7F28">
        <w:rPr>
          <w:rFonts w:ascii="Times New Roman" w:hAnsi="Times New Roman"/>
          <w:b/>
          <w:sz w:val="24"/>
          <w:szCs w:val="24"/>
        </w:rPr>
        <w:t>Supplementary Table 1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 </w:t>
      </w:r>
      <w:r w:rsidRPr="00446114">
        <w:rPr>
          <w:rFonts w:ascii="Times New Roman" w:hAnsi="Times New Roman"/>
          <w:sz w:val="24"/>
          <w:szCs w:val="24"/>
        </w:rPr>
        <w:t>Putative DapL identified by performing a complete interproscan5 analysis on the protein sequences from the complete microbial genom</w:t>
      </w:r>
      <w:r>
        <w:rPr>
          <w:rFonts w:ascii="Times New Roman" w:hAnsi="Times New Roman"/>
          <w:sz w:val="24"/>
          <w:szCs w:val="24"/>
        </w:rPr>
        <w:t xml:space="preserve">es in NCBI </w:t>
      </w:r>
      <w:r w:rsidRPr="00E32CE5">
        <w:rPr>
          <w:rFonts w:ascii="Times New Roman" w:hAnsi="Times New Roman"/>
          <w:sz w:val="24"/>
          <w:szCs w:val="24"/>
        </w:rPr>
        <w:t>(</w:t>
      </w:r>
      <w:hyperlink r:id="rId8" w:history="1">
        <w:r w:rsidRPr="00E32CE5">
          <w:rPr>
            <w:rStyle w:val="Hyperlink"/>
            <w:rFonts w:ascii="Times New Roman" w:hAnsi="Times New Roman"/>
            <w:sz w:val="24"/>
            <w:szCs w:val="24"/>
          </w:rPr>
          <w:t>ftp://ftp.ncbi.nlm.nih.gov/genomes/Bacteria/</w:t>
        </w:r>
      </w:hyperlink>
      <w:r w:rsidRPr="00E32CE5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as of 5/23</w:t>
      </w:r>
      <w:r w:rsidRPr="00446114">
        <w:rPr>
          <w:rFonts w:ascii="Times New Roman" w:hAnsi="Times New Roman"/>
          <w:sz w:val="24"/>
          <w:szCs w:val="24"/>
        </w:rPr>
        <w:t xml:space="preserve">/2014 and subsequently filtering the result for proteins associated with the </w:t>
      </w:r>
      <w:proofErr w:type="spellStart"/>
      <w:r w:rsidRPr="00446114">
        <w:rPr>
          <w:rFonts w:ascii="Times New Roman" w:hAnsi="Times New Roman"/>
          <w:sz w:val="24"/>
          <w:szCs w:val="24"/>
        </w:rPr>
        <w:t>interproscan</w:t>
      </w:r>
      <w:proofErr w:type="spellEnd"/>
      <w:r w:rsidRPr="00446114">
        <w:rPr>
          <w:rFonts w:ascii="Times New Roman" w:hAnsi="Times New Roman"/>
          <w:sz w:val="24"/>
          <w:szCs w:val="24"/>
        </w:rPr>
        <w:t xml:space="preserve"> ID IPR019942 which corresponds to the signatures from PANTHER database [PTHR11751:SF22], HAMAP database [MF_01642 (DapL_aminotrans_1)] and TIGRFAMS dat</w:t>
      </w:r>
      <w:r>
        <w:rPr>
          <w:rFonts w:ascii="Times New Roman" w:hAnsi="Times New Roman"/>
          <w:sz w:val="24"/>
          <w:szCs w:val="24"/>
        </w:rPr>
        <w:t>abase [TIGR03542 (</w:t>
      </w:r>
      <w:proofErr w:type="spellStart"/>
      <w:r>
        <w:rPr>
          <w:rFonts w:ascii="Times New Roman" w:hAnsi="Times New Roman"/>
          <w:sz w:val="24"/>
          <w:szCs w:val="24"/>
        </w:rPr>
        <w:t>DAPAT_plant</w:t>
      </w:r>
      <w:proofErr w:type="spellEnd"/>
      <w:r>
        <w:rPr>
          <w:rFonts w:ascii="Times New Roman" w:hAnsi="Times New Roman"/>
          <w:sz w:val="24"/>
          <w:szCs w:val="24"/>
        </w:rPr>
        <w:t>)]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857"/>
        <w:gridCol w:w="1701"/>
        <w:gridCol w:w="4458"/>
      </w:tblGrid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648CF">
              <w:rPr>
                <w:rFonts w:ascii="Times New Roman" w:hAnsi="Times New Roman"/>
                <w:b/>
                <w:sz w:val="24"/>
                <w:szCs w:val="24"/>
              </w:rPr>
              <w:t>Organism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648CF">
              <w:rPr>
                <w:rFonts w:ascii="Times New Roman" w:hAnsi="Times New Roman"/>
                <w:b/>
                <w:sz w:val="24"/>
                <w:szCs w:val="24"/>
              </w:rPr>
              <w:t>Locus Tag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648CF">
              <w:rPr>
                <w:rFonts w:ascii="Times New Roman" w:hAnsi="Times New Roman"/>
                <w:b/>
                <w:sz w:val="24"/>
                <w:szCs w:val="24"/>
              </w:rPr>
              <w:t>Protein Annotation Description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Acaryochlor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marina MBIC11017 uid5816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AM1_188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Acetobacteri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woodii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1030 uid8807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Awo_c1762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Aspart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spB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Acidaminococ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fermentan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20731 uid4347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Acfer_0333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Acidaminococ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intestini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RyC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MR95 uid7444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Acin_002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Adlercreutzi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equolifacien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19450 uid223286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AEQU_0414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Akkermansi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muciniphil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ATCC BAA 835 uid5898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Amuc_118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Anabaena 90 uid17938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ANA_C11356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Anabaena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ylindric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7122 uid18333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Anacy_495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Anabaena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variabil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ATCC 29413 uid5804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Ava_1277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Anabaena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variabil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ATCC 29413 uid5804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Ava_2354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Aquifex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aeoli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VF5 uid5776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aq_273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Arthrospir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latens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NIES 39 uid19717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NIES39_E0170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Arthrospir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latens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NIES 39 uid19717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NIES39_J0535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Bacteroide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fragil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638R uid8421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BF638R_267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Putative aminotransferase-related protein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Bacteroide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fragil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NCTC 9343 uid5763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BF9343_2584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Putative aminotransferase-related protein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Bacteroide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fragil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YCH46 uid5819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BF2643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Aspart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Bacteroide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helcogene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 36 108 uid6213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Bache_2074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Bacteroide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alanitron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18170 uid6326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Bacsa_068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Bacteroide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alanitron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18170 uid6326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Bacsa_2702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Bacteroide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thetaiotaomicron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VPI 5482 uid6291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BT_0547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Bacteroide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vulgat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ATCC 8482 uid5825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BVU_400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Bacteroide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xylanisolven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XB1A uid197168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BXY_0111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butyrate producing bacterium SS3 4 uid19715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K3_2744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butyrate producing bacterium SSC 2 uid19718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L2_0975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Butyrivibrio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fibrisolven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uid19715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IY_0200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Butyrivibrio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roteoclasti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B316 uid5148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bpr_I233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alothrix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6303 uid18310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al6303_3493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alothrix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7507 uid18293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al7507_1023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alothrix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7507 uid18293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al7507_2942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andidat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Azobacteroide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seudotrichonymphae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genomovar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 CFP2 uid5916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FPG_57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sulforud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audaxviator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MP104C uid5906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aud_1603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Methylomirabil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oxyfer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uid16198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AMO_2313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PLP-dependent aminotransferase, Putative Aspart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Nitrospir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fluvii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uid5117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NIDE0503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Protochlamydi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amoebophil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UWE25 uid5807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pc068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arboxydotherm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hydrogenoforman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Z 2901 uid5782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HY_1492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amaesiphon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6605 uid18300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ha6605_4159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Chlamydia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muridar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Nigg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uid5778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TC_0669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aminotransferase, class I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Chlamydia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ecor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787 uid221292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PE3_0254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Putativ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Chlamydia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ecor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V3056 3 uid22129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PE1_0254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Putativ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Chlamydia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ecor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W73 uid22129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PE2_0254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Putativ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Chlamydia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sittaci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01DC12 uid17907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BN356_256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Putativ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Chlamydia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sittaci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84 55 uid17557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B595_028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Chlamydia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sittaci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GR9 uid175572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B598_0279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Chlamydia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sittaci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M56 uid175576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B602_0278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Chlamydia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sittaci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MN uid17557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B599_0277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Chlamydia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sittaci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VS225 uid175574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B600_0292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Chlamydia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sittaci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WC uid17557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B603_0278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Chlamydia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sittaci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WS RT E30 uid17557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B601_0279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434 Bu uid6163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TL0646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A 363 uid19676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A363_00418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A 5291 uid19677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A5291_00417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A HAR 13 uid5833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TA_042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A2497 uid15986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TR_389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A2497 uid15999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TO_042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Aspart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B Jali20 OT uid5935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JALI_389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B TZ1A828 OT uid5934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TB_389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C TW 3 uid23225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TW3_0213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Aspart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Chlamydia trachomatis D EC uid15988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TDEC_039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Aspart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D LC uid15987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TDLC_039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Aspart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D SotonD1 uid196772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SOTOND1_00412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D SotonD5 uid19677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SOTOND5_00409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D SotonD6 uid196774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SOTOND6_00409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D UW 3 CX uid5763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T_39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Aspart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E 11023 uid16136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E11023_0203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E 150 uid16140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E150_0204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Chlamydia trachomatis E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Bour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uid19677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BOUR_0041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E SotonE8 uid19677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SOTONE8_00416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E SW3 uid16748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ESW3_396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F SW4 uid167484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FSW4_396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F SW5 uid16748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FSW5_396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G 11074 uid16140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G11074_0201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G 11222 uid16136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G11222_0201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G 9301 uid16137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TG9301_0202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G 9768 uid16135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G9768_0201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G SotonG1 uid19677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SOTONG1_0041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Chlamydia trachomatis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I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SotonIa1 uid19678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SOTONIA1_0041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IU824 uid193712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BN197_394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Chlamydia trachomatis IU888 uid19371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BN442_394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J 6276tet1 uid213394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TJTET1_0204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K SotonK1 uid196782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SOTONK1_00409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L1 115 uid196784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L1115_0040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L1 224 uid19678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L1224_0040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L1 440 LN uid19678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L1440_00407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L2 25667R uid196786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L225667R_00406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L2 434 Bu f  uid198644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TLFINAL_0337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Chlamydia trachomatis L2 434 Bu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i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 uid19864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TLINITIAL_0336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L2b 795 uid19679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L2B795_0040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L2b 8200 07 uid19678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L2B8200_00404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L2b Ams1 uid196792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L2BAMS1_00404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L2b Ams2 uid19679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L2BAMS2_00404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L2b Ams3 uid196794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L2BAMS3_00404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L2b Ams4 uid19679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L2BAMS4_0040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L2b Ams5 uid196796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L2BAMS5_0040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L2b Canada1 uid196798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L2BCAN1_00406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Chlamydia trachomatis L2b Canada2 </w:t>
            </w:r>
            <w:r w:rsidRPr="00DB47C3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uid19679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lastRenderedPageBreak/>
              <w:t>L2BCAN2_00</w:t>
            </w:r>
            <w:r w:rsidRPr="009648CF">
              <w:rPr>
                <w:rFonts w:ascii="Times New Roman" w:hAnsi="Times New Roman"/>
                <w:sz w:val="24"/>
                <w:szCs w:val="24"/>
              </w:rPr>
              <w:lastRenderedPageBreak/>
              <w:t>40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Chlamydia trachomatis L2b CV204 uid19679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L2BCV204_00404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Chlamydia trachomatis L2b UCH 1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roctit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uid6163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TLon_0643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L2b UCH 2 uid196788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L2BUCH2_00404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L2c uid6884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TL2C_909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L3 404 LN uid19679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L3404_0040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RC F 69 uid21338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TRC69_0205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RC F s 342 uid21339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TRC342_0206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RC F s 852 uid21338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TRC852_0208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RC J 943 uid213388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TRC943_0202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RC J 953 uid21338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TRC953_0202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RC J 966 uid21339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TRC966_0203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RC J 971 uid21339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TRC971_0202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RC J s 122 uid213392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TRC122_0206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RC L2 55 uid213396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TRC55_0204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RC L2 s 3 uid21339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TRC3_0206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RC L2 s 46 uid213386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TRC46_0204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Sweden2 uid16199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SW2_396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Chlamydia trachomatis uid19677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A7249_00417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uid196776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SOTONE4_0041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uid196778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SOTONF3_0041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uid19678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SOTONIA3_0041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uid19678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L2BLST_00404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uid19680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L11322_0040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uid21609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O169_0214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Aspart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uid21609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O170_0213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Aspart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uid21609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O172_0212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Aspart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uid21609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O173_0213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Aspart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uid21609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O175_0213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Aspart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uid21609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O176_0213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Aspart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uid21609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O177_0212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Aspart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uid21609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O178_0212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Aspart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uid21609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O179_0212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Aspart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ia trachomatis uid21609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O180_0212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Aspart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ophil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abort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S26 3 uid5796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AB24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ophil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aviae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GPIC uid5778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CA00249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ophil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fel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Fe C 56 uid5797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F0757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ophil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ecor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E58 uid6629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G5S_0579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Aspartate transamin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ophil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neumoniae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CWL029 uid5781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Pn049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ophil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neumoniae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J138 uid5782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Pj049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ophil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neumoniae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LPCoLN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uid15952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PK_ORF0101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class I and II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Chlamydophil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neumoniae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TW 183 uid5799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pB051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ophil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sittaci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01DC11 uid15952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PS0A_028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ophil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sittaci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02DC15 uid15952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PS0B_0277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ophil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sittaci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08DC60 uid15952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PS0D_0279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ophil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sittaci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6BC uid15984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G5O_028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class I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ophil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sittaci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6BC uid6362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PSIT_027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ophil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sittaci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C19 98 uid15952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PS0C_028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ophil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sittaci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CP3 uid175578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B711_0286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ophil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sittaci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Mat116 uid189026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AO9_0134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ophil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sittaci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NJ1 uid17557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B712_0278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lamydophil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sittaci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RD1 uid16206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psi_261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Putativ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roococcidiops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thermal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7203 uid183002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hro_2418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autoethanogen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10061 uid22502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AETHG_351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lostridium BNL1100  uid8430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lo1100_0829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f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accharolytic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K10 uid19720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LS_1899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lariflav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19732 uid8234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locl_3278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lentocell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5427 uid4911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lole_4248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ljungdahlii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13528 uid5058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LJU_c1428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aromatic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nimotransferas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hytofermentan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ISDg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uid5851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phy_063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accharolytic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WM1 uid5141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losa_127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tercorari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8532 uid18681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st_c0959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DapL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tercorari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8532 uid19556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lst_0919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lostridium SY8519 uid6870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XIVA_0555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PLP-dependent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 xml:space="preserve">Clostridium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thermocell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ATCC 27405 uid5791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the_310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thermocell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1313 uid16198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lo1313_0652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oprococ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ART55 1 uid197176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CU_0316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oprococ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at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GD 7 uid197174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C1_0668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rinali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epipsamm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9333 uid18311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ri9333_085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yanobacteri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10605 uid18334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yan10605_0344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yanobacteri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tanieri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7202 uid18333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yast_2253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yanobacteri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UCYN A uid4369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UCYN_0994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yanobi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gracile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6307 uid18293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yagr_1874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yanothece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ATCC 51142 uid5901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ce_260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yanothece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7424 uid5902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PCC7424_4059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yanothece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7425 uid5943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yan7425_4424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yanothece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7822 uid5254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yan7822_1964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yanothece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8801 uid5902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PCC8801_0494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yanothece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8802 uid5914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yan8802_0509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ylindrosperm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tagnale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7417 uid18311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ylst_0116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ylindrosperm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tagnale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7417 uid18311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ylst_499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Aspartate/tyrosine/aromatic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Dactylococcops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alin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8305 uid18334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acsa_0864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actylococcops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alin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8305 uid18334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acsa_205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Aspartate/tyrosine/aromatic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halobacter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11DCA uid17771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HBDCA_p144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halobacter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CF uid177714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CF50_p1453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halococcoide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BAV1 uid5847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ehaBAV1_0669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halococcoide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CBDB1 uid5841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bdb_A714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halococcoide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ethenogene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195 uid5776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ET0739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halococcoide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GT uid4211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ehalGT_063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halococcoide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mccartyi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BTF08 uid19018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btf_66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halococcoide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mccartyi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CMB5 uid190184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cmb_707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inococ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roteolyti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MRP uid6339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eipr_1376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sulfarcul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baarsii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2075 uid5137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eba_1873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sulfatibacill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alkenivoran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AK 01 uid5891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alk_0414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class I and II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sulfitobacteri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halogenan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ATCC 51507 uid8255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esde_3918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sulfitobacteri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ichloroeliminan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LMG P 21439 uid8255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esdi_330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sulfitobacteri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hafniense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CB 2 uid5774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haf_4564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sulfitobacteri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hafniense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Y51 uid5860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SY3402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sulfobacc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acetoxidan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11109 uid6578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esac_2493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sulfobacteri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autotrophic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HRM2 uid5906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HRM2_0268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sulfobacul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toluolic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Tol2 uid17577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TOL2_C0301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(L,L-DAP-aminotransferase) DapL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Desulfobulb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ropioni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2032 uid6226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espr_3323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sulfocaps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ulfexigen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10523 uid189952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UWK_03272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sulfococ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oleovoran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Hxd3 uid5877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ole_2779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sulfohalobi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retbaense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5692 uid5918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ret_135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sulfomicrobi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baculat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4028 uid5921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bac_0704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class I and II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sulfosporosin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acidiphil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SJ4 uid15675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esaci_2203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sulfosporosin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meridiei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13257 uid7509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esmer_0699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sulfosporosin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orient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765 uid8293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esor_0643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sulfotale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sychrophil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LSv54 uid5815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P216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sulfotomacul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acetoxidan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771 uid5910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tox_2324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sulfotomacul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arboxydivoran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CO 1 SRB uid6731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esca_127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sulfotomacul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gibsoniae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7213 uid7694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esgi_300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sulfotomacul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kuznetsovii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6115 uid6735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esku_130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sulfotomacul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reducen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MI 1 uid5827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red_169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sulfotomacul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rumin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2154 uid6750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esru_2323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sulfovibrio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african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Walvis Bay uid6684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esaf_3033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sulfovibrio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alaskens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G20 uid5794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de_197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sulfovibrio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sulfurican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ATCC 27774 uid5921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des_115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class I and II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sulfovibrio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giga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1382 uid22129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GI_2278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Putative L,L-diaminopimelate </w:t>
            </w:r>
            <w:r w:rsidRPr="009648CF">
              <w:rPr>
                <w:rFonts w:ascii="Times New Roman" w:hAnsi="Times New Roman"/>
                <w:sz w:val="24"/>
                <w:szCs w:val="24"/>
              </w:rPr>
              <w:lastRenderedPageBreak/>
              <w:t>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Desulfovibrio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hydrothermal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AM13   DSM 14728 uid18483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ESAM_22304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sulfovibrio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hydrothermal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AM13   DSM 14728 uid18483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ESAM_22304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sulfovibrio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iezophil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C1TLV30 uid190704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BN4_10702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sulfovibrio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alexigen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2638 uid5922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esal_1952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sulfovibrio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vulgaris  Miyazaki F  uid5908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vMF_036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sulfovibrio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vulgaris DP4 uid5867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vul_143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sulfovibrio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vulgaris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Hildenborough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uid5764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VU165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sulfovibrio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vulgaris RCH1 uid16196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eval_1636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esulfurivibrio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alkaliphil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AHT2 uid4948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DaAHT2_2137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Eggerthell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YY7918 uid6870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EGYY_2027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PLP-dependent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Elusimicrobi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minut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ei191 uid5894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Emin_1014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Ethanoligenen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harbinense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YUAN 3 uid4625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Ethha_092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Eubacteri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eligen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ATCC 27750 uid5917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EUBELI_00672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Eubacteri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rectale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ATCC 33656 uid5916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EUBREC_254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Eubacteri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rectale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uid19716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EUR_2602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Eubacteri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rectale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uid197162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ERE_0810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Eubacteri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irae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uid19716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EUS_0138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Eubacteri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irae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V10Sc8a uid197178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ES1_0364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Faecalibacteri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rausnitzii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L2 6 uid19718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FP2_1579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lastRenderedPageBreak/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Faecalibacteri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rausnitzii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uid19715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FPR_2033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Fibrobacter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uccinogene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S85 uid16191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FSU_2316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class I/II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Fibrobacter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uccinogene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S85 uid4116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Fisuc_1814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gamma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roteobacteri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HdN1 uid5163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HDN1F_3069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Geitlerinem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7407 uid18300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GEI7407_1967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Geobacter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bemidjiens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Be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uid5874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Gbem_4052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Geobacter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FRC 32 uid5854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Geob_1134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Geobacter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lovleyi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SZ uid5871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Glov_304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Geobacter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M18 uid5577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GM18_4513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Geobacter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M21 uid5903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GM21_4142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Geobacter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metallireducen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GS 15 uid5773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Gmet_0213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Geobacter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ulfurreducen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KN400 uid16197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KN400_0137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Geobacter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ulfurreducen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A uid5774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GSU0162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Geobacter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uraniireducen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Rf4 uid5847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Gura_0238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Gloeobacter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JS uid225602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GKIL_3332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Gloeobacter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violace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7421 uid5801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glr4108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Gloeocaps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7428 uid183112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Glo7428_2036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Halothece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7418 uid183338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PCC7418_2518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Halothermothrix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orenii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H 168 uid5858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Hore_1156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Heliobacteri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modesticald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Ice1 uid5827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HM1_0993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Hydrogenobacter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thermophil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TK 6 uid15987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Hydth_035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Hydrogenobacter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thermophil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TK 6 uid4592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HTH_0357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Hydrogenobacul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HO uid190882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HydHO_0476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Hydrogenobacul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SN uid4625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HydSN_048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Hydrogenobacul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Y04AAS1 uid5885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HY04AAS1_0487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Kytococ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edentari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20547 uid5907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Ksed_0077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Lawsoni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intracellular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N343 uid186598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LAW_0045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Lawsoni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intracellular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HE MN1 00 uid6157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LI043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Leptolyngby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7376 uid182928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Lepto7376_0699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Leptospira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biflex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erovar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atoc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atoc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1  Ames  uid5851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LBF_0994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Leptospira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biflex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erovar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atoc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atoc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1  Paris  uid5899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LEPBI_I1028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Leptospira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borgpetersenii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erovar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Hardjo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bov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JB197 uid5850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LBJ_0733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Leptospira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borgpetersenii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erovar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Hardjo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bov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L550 uid5850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LBL_2347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Leptospira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interrogan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erovar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openhageni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Fiocruz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L1 130 uid5806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LIC1284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Leptospira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interrogan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erovar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Lai 56601 uid5788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LA_0776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Leptospira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interrogan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erovar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Lai IPAV uid16195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LIF_A0633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Megamona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hypermegale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uid19716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MHY_1586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Megasphaer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elsdenii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20460 uid7113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MELS_0042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Methanobacteri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AL 21 uid6362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Metbo_0824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Methanobacteri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MB1 uid23169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MBMB1_0946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Methanobacteri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SWAN 1 uid6735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MSWAN_142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Methanobrevibacter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AbM4 uid206516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Abm4_122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diaminopimelate aminotransferase DapL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Methanobrevibacter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ruminanti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M1 uid4585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mru_094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diaminopimelate aminotransferase DapL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Methanobrevibacter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mithii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ATCC 35061 uid5882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Msm_145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Methanosphaer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tadtmanae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3091 uid5840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Msp_0924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Methanothermobacter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marburgens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Marburg uid5163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MTBMA_c0543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Methanothermobacter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thermautotrophi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elta H uid5787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MTH52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Methanotherm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fervid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2088 uid6016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Mfer_090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Microcole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7113 uid183114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Mic7113_476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Microcyst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aeruginos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NIES 843 uid5910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MAE_4646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Moorell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thermoacetic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ATCC 39073 uid5805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Moth_0889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Natranaerobi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thermophil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JW NM WN LF uid5900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Nther_1272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class I and II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Nostoc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azollae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 0708 uid4972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Aazo_1424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Nostoc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7107 uid182932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Nos7107_2694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Nostoc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7107 uid182932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Nos7107_390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Nostoc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7120 uid5780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l</w:t>
            </w:r>
            <w:r w:rsidRPr="009648CF">
              <w:rPr>
                <w:rFonts w:ascii="Times New Roman" w:hAnsi="Times New Roman"/>
                <w:sz w:val="24"/>
                <w:szCs w:val="24"/>
              </w:rPr>
              <w:t>4327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Nostoc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7120 uid5780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alr5103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Nostoc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7524 uid18293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Nos7524_3268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Nostoc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7524 uid18293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Nos7524_4239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Aspartate/tyrosine/aromatic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Nostoc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unctiforme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73102 uid5776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Npun_R361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Opitut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terrae PB90 1 uid5896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Oter_462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Oscillatori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acuminat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6304 uid18300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Oscil6304_318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Oscillatori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acuminat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6304 uid18300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Oscil6304_4156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Aspartate/tyrosine/aromatic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Oscillatori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7112 uid18311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Osc7112_335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aludibacter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ropionicigene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WB4 uid6072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Palpr_080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aludibacter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ropionicigene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WB4 uid6072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Palpr_109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arabacteroide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distason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ATCC 8503 uid5830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BDI_032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arachlamydi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acanthamoebae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UV7 uid6833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PUV_0230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elobacter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arbinoli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2380 uid5824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Pcar_2423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elobacter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ropioni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2379 uid5825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Ppro_306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elotomacul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thermopropionic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SI uid5887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PTH_1799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hycisphaer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mikurens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NBRC 102666 uid15733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PSMK_1160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lanctomyce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brasiliens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5305 uid6058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Plabr_2004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lanctomyce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limnophil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3776 uid4864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Plim_399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class I and II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leurocaps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7327 uid183006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Ple7327_4196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revotell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ruminicol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23 uid4750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PRU_1974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aminotransferase-like protein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rochlorococ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marin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AS9601 uid5830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A9601_1703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rochlorococ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marin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CCMP1375 uid5799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Pro_165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Aspartate aminotransferase family enzym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rochlorococ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marin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MIT 9211 uid5830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P9211_1622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Prochlorococ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marin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MIT 9215 uid5881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P9215_1768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rochlorococ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marin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MIT 9301 uid5843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P9301_1691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rochlorococ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marin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MIT 9303 uid5830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P9303_2374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rochlorococ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marin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MIT 9312 uid5835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PMT9312_1592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rochlorococ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marin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MIT 9313 uid5777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PMT179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rochlorococ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marin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MIT 9515 uid5831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P9515_1680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rochlorococ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marin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NATL1A uid5842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NATL1_1941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rochlorococ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marin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NATL2A uid5835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PMN2A_1066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rochlorococ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marin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astor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CCMP1986 uid5776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PMM150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seudanabaen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7367 uid183004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Pse7367_111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Rivulari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7116 uid18292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Riv7116_5758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Roseburi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homin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A2 183 uid7341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RHOM_0529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Roseburi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intestinal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uid197164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ROI_1070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Roseburi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intestinal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XB6B4 uid19717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RO1_2292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Ruminococ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obe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uid19716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K5_3136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Ruminococ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alb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7 uid5172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Rumal_1487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Ruminococ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bromii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uid197158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RBR_0139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Ruminococ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ampanellens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18P13 uid19716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RUM_1840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Ruminococ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uid197156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K1_1828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elenomona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ruminanti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lactilytic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TAM6421 </w:t>
            </w:r>
            <w:r w:rsidRPr="00DB47C3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uid15724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lastRenderedPageBreak/>
              <w:t>SELR_1620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Putative L,L-diaminopimelate </w:t>
            </w:r>
            <w:r w:rsidRPr="009648CF">
              <w:rPr>
                <w:rFonts w:ascii="Times New Roman" w:hAnsi="Times New Roman"/>
                <w:sz w:val="24"/>
                <w:szCs w:val="24"/>
              </w:rPr>
              <w:lastRenderedPageBreak/>
              <w:t>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Selenomona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putigen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ATCC 35185 uid5532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Selsp_1616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imkani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negevens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Z uid6845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SNE_A1037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phaerochaet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leomorph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Grapes uid8236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SpiGrapes_0767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pirochaet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african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8902 uid8177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Spiaf_1724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pirochaet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Buddy uid6363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SpiBuddy_1123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pirochaet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caldaria DSM 7334 uid6875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Spica_0952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pirochaet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occoide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17374 uid6633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Spico_0778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pirochaet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L21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RPul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2 uid231658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L21SP2_196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pirochaet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maragdinae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11293 uid5136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Spirs_146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pirochaet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thermophil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6192 uid5303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STHERM_c1763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pirochaet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thermophil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6578 uid16204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Spith_1834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tanieri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yanosphaer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7437 uid18311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Sta7437_2464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ynechococ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CC9311 uid5812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sync_0372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ynechococ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CC9605 uid5831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Syncc9605_031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ynechococ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CC9902 uid5832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Syncc9902_203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ynechococ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elongat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6301 uid5823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syc0687_c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ynechococ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elongat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7942 uid5804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Synpcc7942_0853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ynechococ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JA 2 3B a 2 13  uid5853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YB_142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Synechococ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JA 3 3Ab uid5853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CYA_246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ynechococ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6312 uid182934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Syn6312_311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ynechococ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7002 uid5913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SYNPCC7002_A1203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ynechococ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7502 uid183008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Syn7502_03457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ynechococ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RCC307 uid6160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SynRCC307_2179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ynechococ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WH 7803 uid6160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SynWH7803_037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ynechococ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WH 8102 uid6158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SYNW2147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ynechocyst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6803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ubstr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 GT I uid15791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SYNGTI_262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hypothetical protein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ynechocyst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6803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ubstr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 GT I uid15805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SYNPCCN_2619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hypothetical protein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ynechocyst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6803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ubstr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 PCC N uid15983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SYNPCCP_2619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hypothetical protein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ynechocyst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6803 uid15987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SYNGTS_262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hypothetical protein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ynechocyst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6803 uid189748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MYO_12646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hypothetical protein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ynechocyst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PCC 6803 uid57659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ll</w:t>
            </w:r>
            <w:r w:rsidRPr="009648CF">
              <w:rPr>
                <w:rFonts w:ascii="Times New Roman" w:hAnsi="Times New Roman"/>
                <w:sz w:val="24"/>
                <w:szCs w:val="24"/>
              </w:rPr>
              <w:t>048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yntrophobacter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fumaroxidan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MPOB uid5817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Sfum_0054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class I/II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yntrophobotul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glycoli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8271 uid6334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Sgly_2396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yntrophotherm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lipocalid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12680 uid4952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Slip_085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Thermacetogeni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hae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12270 uid17781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Tph_c14370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DapL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Thermincol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oten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JR uid4882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TherJR_1813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Thermobacill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omposti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KWC4 uid7402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Theco_2294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Thermocrini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alb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14484 uid4623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Thal_1518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Thermodesulfatator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indi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15286 uid6828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Thein_075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Thermosediminibacter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oceani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16646 uid5142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Toce_1019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</w:t>
            </w:r>
            <w:proofErr w:type="spellStart"/>
            <w:r w:rsidRPr="009648CF">
              <w:rPr>
                <w:rFonts w:ascii="Times New Roman" w:hAnsi="Times New Roman"/>
                <w:sz w:val="24"/>
                <w:szCs w:val="24"/>
              </w:rPr>
              <w:t>apoenzyme</w:t>
            </w:r>
            <w:proofErr w:type="spellEnd"/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Thermosynechococ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elongat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BP 1 uid5790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ll</w:t>
            </w:r>
            <w:r w:rsidRPr="009648CF">
              <w:rPr>
                <w:rFonts w:ascii="Times New Roman" w:hAnsi="Times New Roman"/>
                <w:sz w:val="24"/>
                <w:szCs w:val="24"/>
              </w:rPr>
              <w:t>2102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Thermosynechococcu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NK55 uid23151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NK55_0852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 DapL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Treponema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azotonutrici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ZAS 9 uid6736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TREAZ_1309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Treponema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brennaborense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12168 uid6660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Trebr_0759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Treponema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rimiti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ZAS 2 uid6736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TREPR_1185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Treponema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succinifaciens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2489 uid6578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Tresu_0418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Trichodesmi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erythraeum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IMS101 uid57925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Tery_3293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Veillonell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parvul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DSM 2008 uid41927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Vpar_0331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class I and II aminotransferase</w:t>
            </w:r>
          </w:p>
        </w:tc>
      </w:tr>
      <w:tr w:rsidR="0088227B" w:rsidRPr="00695E8D" w:rsidTr="00873EE1">
        <w:trPr>
          <w:trHeight w:val="255"/>
        </w:trPr>
        <w:tc>
          <w:tcPr>
            <w:tcW w:w="7057" w:type="dxa"/>
            <w:shd w:val="clear" w:color="auto" w:fill="auto"/>
            <w:noWrap/>
            <w:hideMark/>
          </w:tcPr>
          <w:p w:rsidR="0088227B" w:rsidRPr="00DB47C3" w:rsidRDefault="0088227B" w:rsidP="00873EE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Waddli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>chondrophila</w:t>
            </w:r>
            <w:proofErr w:type="spellEnd"/>
            <w:r w:rsidRPr="00DB47C3">
              <w:rPr>
                <w:rFonts w:ascii="Times New Roman" w:hAnsi="Times New Roman"/>
                <w:i/>
                <w:sz w:val="24"/>
                <w:szCs w:val="24"/>
              </w:rPr>
              <w:t xml:space="preserve"> WSU 86 1044 uid4953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>wcw_0764</w:t>
            </w:r>
          </w:p>
        </w:tc>
        <w:tc>
          <w:tcPr>
            <w:tcW w:w="6467" w:type="dxa"/>
            <w:shd w:val="clear" w:color="auto" w:fill="auto"/>
            <w:noWrap/>
            <w:hideMark/>
          </w:tcPr>
          <w:p w:rsidR="0088227B" w:rsidRPr="009648CF" w:rsidRDefault="0088227B" w:rsidP="00873EE1">
            <w:pPr>
              <w:rPr>
                <w:rFonts w:ascii="Times New Roman" w:hAnsi="Times New Roman"/>
                <w:sz w:val="24"/>
                <w:szCs w:val="24"/>
              </w:rPr>
            </w:pPr>
            <w:r w:rsidRPr="009648CF">
              <w:rPr>
                <w:rFonts w:ascii="Times New Roman" w:hAnsi="Times New Roman"/>
                <w:sz w:val="24"/>
                <w:szCs w:val="24"/>
              </w:rPr>
              <w:t xml:space="preserve"> L,L-diaminopimelate aminotransferase</w:t>
            </w:r>
          </w:p>
        </w:tc>
      </w:tr>
    </w:tbl>
    <w:p w:rsidR="0088227B" w:rsidRPr="00446114" w:rsidRDefault="0088227B" w:rsidP="0088227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F200E" w:rsidRDefault="000F200E"/>
    <w:sectPr w:rsidR="000F200E" w:rsidSect="004E7145">
      <w:headerReference w:type="default" r:id="rId9"/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359A" w:rsidRDefault="006A359A">
      <w:pPr>
        <w:spacing w:after="0" w:line="240" w:lineRule="auto"/>
      </w:pPr>
      <w:r>
        <w:separator/>
      </w:r>
    </w:p>
  </w:endnote>
  <w:endnote w:type="continuationSeparator" w:id="0">
    <w:p w:rsidR="006A359A" w:rsidRDefault="006A35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359A" w:rsidRDefault="006A359A">
      <w:pPr>
        <w:spacing w:after="0" w:line="240" w:lineRule="auto"/>
      </w:pPr>
      <w:r>
        <w:separator/>
      </w:r>
    </w:p>
  </w:footnote>
  <w:footnote w:type="continuationSeparator" w:id="0">
    <w:p w:rsidR="006A359A" w:rsidRDefault="006A35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34FC" w:rsidRDefault="0088227B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D50F3">
      <w:rPr>
        <w:noProof/>
      </w:rPr>
      <w:t>1</w:t>
    </w:r>
    <w:r>
      <w:rPr>
        <w:noProof/>
      </w:rPr>
      <w:fldChar w:fldCharType="end"/>
    </w:r>
  </w:p>
  <w:p w:rsidR="004234FC" w:rsidRDefault="006A359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7DEE2C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CAC25BA"/>
    <w:multiLevelType w:val="multilevel"/>
    <w:tmpl w:val="100C021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31F07D6C"/>
    <w:multiLevelType w:val="hybridMultilevel"/>
    <w:tmpl w:val="B4220D84"/>
    <w:lvl w:ilvl="0" w:tplc="43BE3716">
      <w:start w:val="3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C42906"/>
    <w:multiLevelType w:val="hybridMultilevel"/>
    <w:tmpl w:val="534E3DA4"/>
    <w:lvl w:ilvl="0" w:tplc="1ED0892C">
      <w:start w:val="1"/>
      <w:numFmt w:val="decimal"/>
      <w:lvlText w:val="%1."/>
      <w:lvlJc w:val="left"/>
      <w:pPr>
        <w:ind w:left="1440" w:hanging="720"/>
      </w:pPr>
      <w:rPr>
        <w:rFonts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4460659D"/>
    <w:multiLevelType w:val="multilevel"/>
    <w:tmpl w:val="1AE6323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53EA72DF"/>
    <w:multiLevelType w:val="multilevel"/>
    <w:tmpl w:val="6B9EF8C6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abstractNum w:abstractNumId="6">
    <w:nsid w:val="569261C4"/>
    <w:multiLevelType w:val="hybridMultilevel"/>
    <w:tmpl w:val="15B2A5FC"/>
    <w:lvl w:ilvl="0" w:tplc="61D21B98">
      <w:start w:val="1"/>
      <w:numFmt w:val="decimal"/>
      <w:lvlText w:val="%1."/>
      <w:lvlJc w:val="left"/>
      <w:pPr>
        <w:ind w:left="1080" w:hanging="72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DCC724B"/>
    <w:multiLevelType w:val="hybridMultilevel"/>
    <w:tmpl w:val="339C79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4"/>
  </w:num>
  <w:num w:numId="5">
    <w:abstractNumId w:val="0"/>
  </w:num>
  <w:num w:numId="6">
    <w:abstractNumId w:val="7"/>
  </w:num>
  <w:num w:numId="7">
    <w:abstractNumId w:val="6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27B"/>
    <w:rsid w:val="000F200E"/>
    <w:rsid w:val="006A359A"/>
    <w:rsid w:val="0088227B"/>
    <w:rsid w:val="009B1AB2"/>
    <w:rsid w:val="00ED5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27B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88227B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8227B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88227B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rsid w:val="0088227B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styleId="Hyperlink">
    <w:name w:val="Hyperlink"/>
    <w:uiPriority w:val="99"/>
    <w:rsid w:val="0088227B"/>
    <w:rPr>
      <w:rFonts w:cs="Times New Roman"/>
      <w:color w:val="0000FF"/>
      <w:u w:val="single"/>
    </w:rPr>
  </w:style>
  <w:style w:type="character" w:styleId="Emphasis">
    <w:name w:val="Emphasis"/>
    <w:uiPriority w:val="99"/>
    <w:qFormat/>
    <w:rsid w:val="0088227B"/>
    <w:rPr>
      <w:rFonts w:cs="Times New Roman"/>
      <w:i/>
      <w:iCs/>
    </w:rPr>
  </w:style>
  <w:style w:type="character" w:customStyle="1" w:styleId="bodycopy">
    <w:name w:val="bodycopy"/>
    <w:uiPriority w:val="99"/>
    <w:rsid w:val="0088227B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822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88227B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88227B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22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8227B"/>
    <w:rPr>
      <w:rFonts w:ascii="Tahoma" w:eastAsia="Calibri" w:hAnsi="Tahoma" w:cs="Tahoma"/>
      <w:sz w:val="16"/>
      <w:szCs w:val="16"/>
    </w:rPr>
  </w:style>
  <w:style w:type="paragraph" w:styleId="BodyTextIndent">
    <w:name w:val="Body Text Indent"/>
    <w:basedOn w:val="Normal"/>
    <w:link w:val="BodyTextIndentChar"/>
    <w:semiHidden/>
    <w:rsid w:val="0088227B"/>
    <w:pPr>
      <w:spacing w:after="0" w:line="480" w:lineRule="auto"/>
      <w:ind w:left="360"/>
    </w:pPr>
    <w:rPr>
      <w:rFonts w:ascii="Times New Roman" w:eastAsia="Times New Roman" w:hAnsi="Times New Roman"/>
      <w:sz w:val="24"/>
      <w:szCs w:val="24"/>
    </w:rPr>
  </w:style>
  <w:style w:type="character" w:customStyle="1" w:styleId="BodyTextIndentChar">
    <w:name w:val="Body Text Indent Char"/>
    <w:link w:val="BodyTextIndent"/>
    <w:semiHidden/>
    <w:rsid w:val="0088227B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88227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eaderChar">
    <w:name w:val="Header Char"/>
    <w:link w:val="Header"/>
    <w:uiPriority w:val="99"/>
    <w:rsid w:val="0088227B"/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88227B"/>
    <w:pPr>
      <w:spacing w:after="120"/>
    </w:pPr>
  </w:style>
  <w:style w:type="character" w:customStyle="1" w:styleId="BodyTextChar">
    <w:name w:val="Body Text Char"/>
    <w:link w:val="BodyText"/>
    <w:uiPriority w:val="99"/>
    <w:rsid w:val="0088227B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88227B"/>
  </w:style>
  <w:style w:type="paragraph" w:styleId="Footer">
    <w:name w:val="footer"/>
    <w:basedOn w:val="Normal"/>
    <w:link w:val="FooterChar"/>
    <w:uiPriority w:val="99"/>
    <w:semiHidden/>
    <w:unhideWhenUsed/>
    <w:rsid w:val="008822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semiHidden/>
    <w:rsid w:val="0088227B"/>
    <w:rPr>
      <w:rFonts w:ascii="Calibri" w:eastAsia="Calibri" w:hAnsi="Calibri" w:cs="Times New Roman"/>
    </w:rPr>
  </w:style>
  <w:style w:type="character" w:customStyle="1" w:styleId="IUCraffiliationpunctuation">
    <w:name w:val="IUCr affiliation punctuation"/>
    <w:rsid w:val="0088227B"/>
    <w:rPr>
      <w:rFonts w:ascii="Arial" w:hAnsi="Arial"/>
      <w:sz w:val="22"/>
    </w:rPr>
  </w:style>
  <w:style w:type="character" w:customStyle="1" w:styleId="IUCrauthoraffiliationindicator">
    <w:name w:val="IUCr author affiliation indicator"/>
    <w:rsid w:val="0088227B"/>
    <w:rPr>
      <w:rFonts w:ascii="Arial" w:hAnsi="Arial"/>
      <w:vertAlign w:val="superscript"/>
    </w:rPr>
  </w:style>
  <w:style w:type="character" w:customStyle="1" w:styleId="IUCrauthorforename">
    <w:name w:val="IUCr author forename"/>
    <w:rsid w:val="0088227B"/>
    <w:rPr>
      <w:rFonts w:ascii="Arial" w:hAnsi="Arial"/>
    </w:rPr>
  </w:style>
  <w:style w:type="character" w:customStyle="1" w:styleId="IUCrauthorsurname">
    <w:name w:val="IUCr author surname"/>
    <w:rsid w:val="0088227B"/>
    <w:rPr>
      <w:rFonts w:ascii="Arial" w:hAnsi="Arial"/>
    </w:rPr>
  </w:style>
  <w:style w:type="paragraph" w:customStyle="1" w:styleId="IUCraffiliationlist">
    <w:name w:val="IUCr affiliation list"/>
    <w:next w:val="Normal"/>
    <w:link w:val="IUCraffiliationlistChar"/>
    <w:rsid w:val="0088227B"/>
    <w:pPr>
      <w:overflowPunct w:val="0"/>
      <w:autoSpaceDE w:val="0"/>
      <w:autoSpaceDN w:val="0"/>
      <w:adjustRightInd w:val="0"/>
      <w:spacing w:after="240" w:line="360" w:lineRule="auto"/>
      <w:textAlignment w:val="baseline"/>
    </w:pPr>
    <w:rPr>
      <w:rFonts w:ascii="Arial" w:eastAsia="Times New Roman" w:hAnsi="Arial"/>
      <w:i/>
      <w:color w:val="000000"/>
      <w:sz w:val="22"/>
      <w:lang w:val="en-GB"/>
    </w:rPr>
  </w:style>
  <w:style w:type="character" w:customStyle="1" w:styleId="IUCraffiliationlistChar">
    <w:name w:val="IUCr affiliation list Char"/>
    <w:link w:val="IUCraffiliationlist"/>
    <w:rsid w:val="0088227B"/>
    <w:rPr>
      <w:rFonts w:ascii="Arial" w:eastAsia="Times New Roman" w:hAnsi="Arial" w:cs="Times New Roman"/>
      <w:i/>
      <w:color w:val="000000"/>
      <w:szCs w:val="20"/>
      <w:lang w:val="en-GB"/>
    </w:rPr>
  </w:style>
  <w:style w:type="character" w:styleId="CommentReference">
    <w:name w:val="annotation reference"/>
    <w:uiPriority w:val="99"/>
    <w:semiHidden/>
    <w:unhideWhenUsed/>
    <w:rsid w:val="008822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27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88227B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27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8227B"/>
    <w:rPr>
      <w:rFonts w:ascii="Calibri" w:eastAsia="Calibri" w:hAnsi="Calibri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8227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FollowedHyperlink">
    <w:name w:val="FollowedHyperlink"/>
    <w:uiPriority w:val="99"/>
    <w:semiHidden/>
    <w:unhideWhenUsed/>
    <w:rsid w:val="0088227B"/>
    <w:rPr>
      <w:color w:val="800080"/>
      <w:u w:val="single"/>
    </w:rPr>
  </w:style>
  <w:style w:type="character" w:customStyle="1" w:styleId="st">
    <w:name w:val="st"/>
    <w:rsid w:val="0088227B"/>
  </w:style>
  <w:style w:type="character" w:customStyle="1" w:styleId="mixed-citation">
    <w:name w:val="mixed-citation"/>
    <w:rsid w:val="0088227B"/>
  </w:style>
  <w:style w:type="character" w:customStyle="1" w:styleId="ref-title">
    <w:name w:val="ref-title"/>
    <w:rsid w:val="0088227B"/>
  </w:style>
  <w:style w:type="character" w:customStyle="1" w:styleId="highlight">
    <w:name w:val="highlight"/>
    <w:rsid w:val="008822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27B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88227B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8227B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88227B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rsid w:val="0088227B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styleId="Hyperlink">
    <w:name w:val="Hyperlink"/>
    <w:uiPriority w:val="99"/>
    <w:rsid w:val="0088227B"/>
    <w:rPr>
      <w:rFonts w:cs="Times New Roman"/>
      <w:color w:val="0000FF"/>
      <w:u w:val="single"/>
    </w:rPr>
  </w:style>
  <w:style w:type="character" w:styleId="Emphasis">
    <w:name w:val="Emphasis"/>
    <w:uiPriority w:val="99"/>
    <w:qFormat/>
    <w:rsid w:val="0088227B"/>
    <w:rPr>
      <w:rFonts w:cs="Times New Roman"/>
      <w:i/>
      <w:iCs/>
    </w:rPr>
  </w:style>
  <w:style w:type="character" w:customStyle="1" w:styleId="bodycopy">
    <w:name w:val="bodycopy"/>
    <w:uiPriority w:val="99"/>
    <w:rsid w:val="0088227B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822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88227B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88227B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22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8227B"/>
    <w:rPr>
      <w:rFonts w:ascii="Tahoma" w:eastAsia="Calibri" w:hAnsi="Tahoma" w:cs="Tahoma"/>
      <w:sz w:val="16"/>
      <w:szCs w:val="16"/>
    </w:rPr>
  </w:style>
  <w:style w:type="paragraph" w:styleId="BodyTextIndent">
    <w:name w:val="Body Text Indent"/>
    <w:basedOn w:val="Normal"/>
    <w:link w:val="BodyTextIndentChar"/>
    <w:semiHidden/>
    <w:rsid w:val="0088227B"/>
    <w:pPr>
      <w:spacing w:after="0" w:line="480" w:lineRule="auto"/>
      <w:ind w:left="360"/>
    </w:pPr>
    <w:rPr>
      <w:rFonts w:ascii="Times New Roman" w:eastAsia="Times New Roman" w:hAnsi="Times New Roman"/>
      <w:sz w:val="24"/>
      <w:szCs w:val="24"/>
    </w:rPr>
  </w:style>
  <w:style w:type="character" w:customStyle="1" w:styleId="BodyTextIndentChar">
    <w:name w:val="Body Text Indent Char"/>
    <w:link w:val="BodyTextIndent"/>
    <w:semiHidden/>
    <w:rsid w:val="0088227B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88227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eaderChar">
    <w:name w:val="Header Char"/>
    <w:link w:val="Header"/>
    <w:uiPriority w:val="99"/>
    <w:rsid w:val="0088227B"/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88227B"/>
    <w:pPr>
      <w:spacing w:after="120"/>
    </w:pPr>
  </w:style>
  <w:style w:type="character" w:customStyle="1" w:styleId="BodyTextChar">
    <w:name w:val="Body Text Char"/>
    <w:link w:val="BodyText"/>
    <w:uiPriority w:val="99"/>
    <w:rsid w:val="0088227B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88227B"/>
  </w:style>
  <w:style w:type="paragraph" w:styleId="Footer">
    <w:name w:val="footer"/>
    <w:basedOn w:val="Normal"/>
    <w:link w:val="FooterChar"/>
    <w:uiPriority w:val="99"/>
    <w:semiHidden/>
    <w:unhideWhenUsed/>
    <w:rsid w:val="008822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semiHidden/>
    <w:rsid w:val="0088227B"/>
    <w:rPr>
      <w:rFonts w:ascii="Calibri" w:eastAsia="Calibri" w:hAnsi="Calibri" w:cs="Times New Roman"/>
    </w:rPr>
  </w:style>
  <w:style w:type="character" w:customStyle="1" w:styleId="IUCraffiliationpunctuation">
    <w:name w:val="IUCr affiliation punctuation"/>
    <w:rsid w:val="0088227B"/>
    <w:rPr>
      <w:rFonts w:ascii="Arial" w:hAnsi="Arial"/>
      <w:sz w:val="22"/>
    </w:rPr>
  </w:style>
  <w:style w:type="character" w:customStyle="1" w:styleId="IUCrauthoraffiliationindicator">
    <w:name w:val="IUCr author affiliation indicator"/>
    <w:rsid w:val="0088227B"/>
    <w:rPr>
      <w:rFonts w:ascii="Arial" w:hAnsi="Arial"/>
      <w:vertAlign w:val="superscript"/>
    </w:rPr>
  </w:style>
  <w:style w:type="character" w:customStyle="1" w:styleId="IUCrauthorforename">
    <w:name w:val="IUCr author forename"/>
    <w:rsid w:val="0088227B"/>
    <w:rPr>
      <w:rFonts w:ascii="Arial" w:hAnsi="Arial"/>
    </w:rPr>
  </w:style>
  <w:style w:type="character" w:customStyle="1" w:styleId="IUCrauthorsurname">
    <w:name w:val="IUCr author surname"/>
    <w:rsid w:val="0088227B"/>
    <w:rPr>
      <w:rFonts w:ascii="Arial" w:hAnsi="Arial"/>
    </w:rPr>
  </w:style>
  <w:style w:type="paragraph" w:customStyle="1" w:styleId="IUCraffiliationlist">
    <w:name w:val="IUCr affiliation list"/>
    <w:next w:val="Normal"/>
    <w:link w:val="IUCraffiliationlistChar"/>
    <w:rsid w:val="0088227B"/>
    <w:pPr>
      <w:overflowPunct w:val="0"/>
      <w:autoSpaceDE w:val="0"/>
      <w:autoSpaceDN w:val="0"/>
      <w:adjustRightInd w:val="0"/>
      <w:spacing w:after="240" w:line="360" w:lineRule="auto"/>
      <w:textAlignment w:val="baseline"/>
    </w:pPr>
    <w:rPr>
      <w:rFonts w:ascii="Arial" w:eastAsia="Times New Roman" w:hAnsi="Arial"/>
      <w:i/>
      <w:color w:val="000000"/>
      <w:sz w:val="22"/>
      <w:lang w:val="en-GB"/>
    </w:rPr>
  </w:style>
  <w:style w:type="character" w:customStyle="1" w:styleId="IUCraffiliationlistChar">
    <w:name w:val="IUCr affiliation list Char"/>
    <w:link w:val="IUCraffiliationlist"/>
    <w:rsid w:val="0088227B"/>
    <w:rPr>
      <w:rFonts w:ascii="Arial" w:eastAsia="Times New Roman" w:hAnsi="Arial" w:cs="Times New Roman"/>
      <w:i/>
      <w:color w:val="000000"/>
      <w:szCs w:val="20"/>
      <w:lang w:val="en-GB"/>
    </w:rPr>
  </w:style>
  <w:style w:type="character" w:styleId="CommentReference">
    <w:name w:val="annotation reference"/>
    <w:uiPriority w:val="99"/>
    <w:semiHidden/>
    <w:unhideWhenUsed/>
    <w:rsid w:val="008822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27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88227B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27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8227B"/>
    <w:rPr>
      <w:rFonts w:ascii="Calibri" w:eastAsia="Calibri" w:hAnsi="Calibri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8227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FollowedHyperlink">
    <w:name w:val="FollowedHyperlink"/>
    <w:uiPriority w:val="99"/>
    <w:semiHidden/>
    <w:unhideWhenUsed/>
    <w:rsid w:val="0088227B"/>
    <w:rPr>
      <w:color w:val="800080"/>
      <w:u w:val="single"/>
    </w:rPr>
  </w:style>
  <w:style w:type="character" w:customStyle="1" w:styleId="st">
    <w:name w:val="st"/>
    <w:rsid w:val="0088227B"/>
  </w:style>
  <w:style w:type="character" w:customStyle="1" w:styleId="mixed-citation">
    <w:name w:val="mixed-citation"/>
    <w:rsid w:val="0088227B"/>
  </w:style>
  <w:style w:type="character" w:customStyle="1" w:styleId="ref-title">
    <w:name w:val="ref-title"/>
    <w:rsid w:val="0088227B"/>
  </w:style>
  <w:style w:type="character" w:customStyle="1" w:styleId="highlight">
    <w:name w:val="highlight"/>
    <w:rsid w:val="008822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tp://ftp.ncbi.nlm.nih.gov/genomes/Bacteria/" TargetMode="External"/><Relationship Id="rId13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BBC9789F-6E0A-4630-9CEF-F73CECCEC58C}"/>
</file>

<file path=customXml/itemProps2.xml><?xml version="1.0" encoding="utf-8"?>
<ds:datastoreItem xmlns:ds="http://schemas.openxmlformats.org/officeDocument/2006/customXml" ds:itemID="{E41E9A52-4880-4AFF-95CD-623044AD2E62}"/>
</file>

<file path=customXml/itemProps3.xml><?xml version="1.0" encoding="utf-8"?>
<ds:datastoreItem xmlns:ds="http://schemas.openxmlformats.org/officeDocument/2006/customXml" ds:itemID="{BE801D4D-848A-443D-812C-76C85E4EB2A1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Table 1</Template>
  <TotalTime>1</TotalTime>
  <Pages>20</Pages>
  <Words>5193</Words>
  <Characters>29606</Characters>
  <Application>Microsoft Office Word</Application>
  <DocSecurity>0</DocSecurity>
  <Lines>246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chester Institute of Technology</Company>
  <LinksUpToDate>false</LinksUpToDate>
  <CharactersWithSpaces>34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 Hudson</dc:creator>
  <cp:lastModifiedBy>Andre Hudson</cp:lastModifiedBy>
  <cp:revision>2</cp:revision>
  <dcterms:created xsi:type="dcterms:W3CDTF">2014-07-22T16:55:00Z</dcterms:created>
  <dcterms:modified xsi:type="dcterms:W3CDTF">2014-07-22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